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71EA3" w14:textId="7B4145EF" w:rsidR="00140EAA" w:rsidRPr="00E3593A" w:rsidRDefault="00140EAA" w:rsidP="00140EAA">
      <w:pPr>
        <w:rPr>
          <w:b/>
          <w:sz w:val="22"/>
          <w:szCs w:val="22"/>
        </w:rPr>
      </w:pPr>
      <w:bookmarkStart w:id="0" w:name="_GoBack"/>
      <w:r w:rsidRPr="00E3593A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5</w:t>
      </w:r>
      <w:r w:rsidRPr="00E3593A">
        <w:rPr>
          <w:b/>
          <w:sz w:val="22"/>
          <w:szCs w:val="22"/>
        </w:rPr>
        <w:t>: List of EAGLE study investigators</w:t>
      </w:r>
      <w:r w:rsidR="004A5313">
        <w:rPr>
          <w:b/>
          <w:sz w:val="22"/>
          <w:szCs w:val="22"/>
        </w:rPr>
        <w:t xml:space="preserve"> </w:t>
      </w:r>
      <w:r w:rsidR="00CA5B3C">
        <w:rPr>
          <w:b/>
          <w:sz w:val="22"/>
          <w:szCs w:val="22"/>
        </w:rPr>
        <w:t>and affiliation</w:t>
      </w:r>
    </w:p>
    <w:tbl>
      <w:tblPr>
        <w:tblW w:w="53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2452"/>
        <w:gridCol w:w="6817"/>
      </w:tblGrid>
      <w:tr w:rsidR="00140EAA" w:rsidRPr="00E3593A" w14:paraId="41E038A2" w14:textId="77777777" w:rsidTr="00EE5CE5">
        <w:trPr>
          <w:tblHeader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1AEF3167" w14:textId="77777777" w:rsidR="00140EAA" w:rsidRPr="00E3593A" w:rsidRDefault="00140EAA" w:rsidP="00EE5CE5">
            <w:pPr>
              <w:spacing w:before="120" w:after="120" w:line="240" w:lineRule="auto"/>
              <w:jc w:val="both"/>
              <w:rPr>
                <w:rFonts w:eastAsia="MS Mincho"/>
                <w:b/>
                <w:lang w:eastAsia="zh-CN"/>
              </w:rPr>
            </w:pPr>
            <w:r w:rsidRPr="000A4627">
              <w:rPr>
                <w:rFonts w:eastAsia="MS Mincho"/>
                <w:b/>
                <w:lang w:eastAsia="zh-CN"/>
              </w:rPr>
              <w:t>S.No.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6FC41" w14:textId="77777777" w:rsidR="00140EAA" w:rsidRPr="00E3593A" w:rsidRDefault="00140EAA" w:rsidP="00EE5CE5">
            <w:pPr>
              <w:spacing w:before="120" w:after="120" w:line="240" w:lineRule="auto"/>
              <w:jc w:val="both"/>
              <w:rPr>
                <w:rFonts w:eastAsia="MS Mincho"/>
                <w:b/>
                <w:lang w:eastAsia="zh-CN"/>
              </w:rPr>
            </w:pPr>
            <w:r w:rsidRPr="00E3593A">
              <w:rPr>
                <w:rFonts w:eastAsia="MS Mincho"/>
                <w:b/>
                <w:lang w:eastAsia="zh-CN"/>
              </w:rPr>
              <w:t>Principal Investigator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4086" w14:textId="77777777" w:rsidR="00140EAA" w:rsidRPr="00E3593A" w:rsidRDefault="00140EAA" w:rsidP="00EE5CE5">
            <w:pPr>
              <w:spacing w:before="120" w:after="120" w:line="240" w:lineRule="auto"/>
              <w:jc w:val="both"/>
              <w:rPr>
                <w:rFonts w:eastAsia="MS Mincho"/>
                <w:b/>
                <w:lang w:eastAsia="zh-CN"/>
              </w:rPr>
            </w:pPr>
            <w:r w:rsidRPr="00E3593A">
              <w:rPr>
                <w:rFonts w:eastAsia="MS Mincho"/>
                <w:b/>
                <w:lang w:eastAsia="zh-CN"/>
              </w:rPr>
              <w:t>Affiliation</w:t>
            </w:r>
          </w:p>
        </w:tc>
      </w:tr>
      <w:tr w:rsidR="00140EAA" w:rsidRPr="00E3593A" w14:paraId="2B9BFF80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84AE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DB49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Iaculli Cristiana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2B5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val="it-IT" w:eastAsia="zh-CN"/>
              </w:rPr>
              <w:t>S.C. di Oculistica, Università degli Studi, Presidio Ospedali Riuniti di Foggia, Az. Osp. Ospedali-Università OO.RR. Foggia</w:t>
            </w:r>
            <w:r w:rsidRPr="00E3593A">
              <w:rPr>
                <w:rFonts w:eastAsia="MS Mincho"/>
                <w:lang w:val="it-IT" w:eastAsia="zh-CN"/>
              </w:rPr>
              <w:br/>
            </w:r>
            <w:r w:rsidRPr="00E3593A">
              <w:rPr>
                <w:rFonts w:eastAsia="MS Mincho"/>
                <w:i/>
                <w:iCs/>
                <w:lang w:val="it-IT" w:eastAsia="zh-CN"/>
              </w:rPr>
              <w:t>Via Luigi Pinto, Foggia</w:t>
            </w:r>
          </w:p>
        </w:tc>
      </w:tr>
      <w:tr w:rsidR="00140EAA" w:rsidRPr="0023237C" w14:paraId="0E4DA366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A93E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7DE6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Vadalà Maria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BA3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C. di Oculistica, Università degli Studi di Palermo, Az. Ospedaliera Universitaria Policlinico P. Giaccone </w:t>
            </w:r>
          </w:p>
          <w:p w14:paraId="39A1C69F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Liborio Giuffrè, 13, Palermo</w:t>
            </w:r>
          </w:p>
        </w:tc>
      </w:tr>
      <w:tr w:rsidR="00140EAA" w:rsidRPr="00E3593A" w14:paraId="5FB148D8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272B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3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6F6B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Fenicia Vit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02AB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D. Oculistica, Università La Sapienza, Azienda Ospedaliera Sant'Andrea </w:t>
            </w:r>
          </w:p>
          <w:p w14:paraId="68E2CBC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Via di Grottarossa, 1035/1039, Roma</w:t>
            </w:r>
          </w:p>
        </w:tc>
      </w:tr>
      <w:tr w:rsidR="00140EAA" w:rsidRPr="00E3593A" w14:paraId="4B7A5382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6A59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4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B70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Vujosevic Stela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AEB41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S.C.O. di Oculistica, Azienda Ospedaliero-Universitaria Maggiore della Carità </w:t>
            </w:r>
          </w:p>
          <w:p w14:paraId="7CCFD06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Corso Mazzini, 18, Novara</w:t>
            </w:r>
          </w:p>
        </w:tc>
      </w:tr>
      <w:tr w:rsidR="00140EAA" w:rsidRPr="00E3593A" w14:paraId="1EB8B9DA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91A5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5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A449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Massimo Nicolò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A3BB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Clinica Oculistica – DINOGMI, Ospedale Policlinico San Martino IRCCS </w:t>
            </w:r>
          </w:p>
          <w:p w14:paraId="75642A5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Largo Rosanna Benzi, 10, Genova</w:t>
            </w:r>
          </w:p>
        </w:tc>
      </w:tr>
      <w:tr w:rsidR="00140EAA" w:rsidRPr="00E3593A" w14:paraId="14C0E144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91E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6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024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Nardi Marc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8D8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 Oculistica Universitaria, Presidio Ospedaliero di Cisanello, Az. Ospedaliero Universitaria Pisana </w:t>
            </w:r>
          </w:p>
          <w:p w14:paraId="1FE0F91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Paradisa, 2, Pisa</w:t>
            </w:r>
          </w:p>
        </w:tc>
      </w:tr>
      <w:tr w:rsidR="00140EAA" w:rsidRPr="00E3593A" w14:paraId="2EA36454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B57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7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3055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Ricci Federic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C285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S.D. Patologie Retiniche Unità Patologie Oculari Croniche Degenerative, Università degli Studi Tor Vergata, Fondazione Policlinico Tor Vergata </w:t>
            </w:r>
          </w:p>
          <w:p w14:paraId="2395387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Viale Oxford, 81, Roma</w:t>
            </w:r>
          </w:p>
        </w:tc>
      </w:tr>
      <w:tr w:rsidR="00140EAA" w:rsidRPr="00944186" w14:paraId="1D040FE2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A81B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8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F97D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Lanzetta Paol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F68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S.O.C. Clinica Oculistica, Università degli Studi, Presidio Ospedaliero Santa Maria della Misericordia di Udine, Azienda Sanitaria Universitaria Integrata di Udine </w:t>
            </w:r>
          </w:p>
          <w:p w14:paraId="11B30CF0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7EB3411D">
              <w:rPr>
                <w:rFonts w:eastAsia="MS Mincho"/>
                <w:i/>
                <w:iCs/>
                <w:lang w:val="it-IT" w:eastAsia="zh-CN"/>
              </w:rPr>
              <w:t>P.le S.M. della Misericordia, 15, Udine</w:t>
            </w:r>
          </w:p>
        </w:tc>
      </w:tr>
      <w:tr w:rsidR="00140EAA" w:rsidRPr="00E3593A" w14:paraId="29A91DE2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0986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9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2AE7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Reibaldi Michele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B5DD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>Divisione di Oftalmologia, Università degli Studi, Presidio Ospedaliero Gaspare Rodolico, Az. Osp. Univ. Policlinico-Vittorio Emanuele</w:t>
            </w:r>
          </w:p>
          <w:p w14:paraId="38D39FE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Santa Sofia, 78, Catania</w:t>
            </w:r>
          </w:p>
        </w:tc>
      </w:tr>
      <w:tr w:rsidR="00140EAA" w:rsidRPr="0023237C" w14:paraId="66392851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21D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0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44E5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Mastropasqua Leonard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CE79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Clinica Oftalmologica, Università G. D'Annunzio, P.O. Ospedale Clinicizzato SS. Annunziata Colle Dell'Ara, ASL n. 2 - Lanciano Vasto Chieti </w:t>
            </w:r>
          </w:p>
          <w:p w14:paraId="1A73C429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dei Vestini, 5, Chieti</w:t>
            </w:r>
          </w:p>
        </w:tc>
      </w:tr>
      <w:tr w:rsidR="00140EAA" w:rsidRPr="00944186" w14:paraId="69D688ED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C99F2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1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AFAE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Virgili Gianni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8D16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S.O.D. Oculistica - Ottica Fisiopatologica, Università degli Studi di Firenze, Azienda Ospedaliero-Universitaria Careggi </w:t>
            </w:r>
          </w:p>
          <w:p w14:paraId="549B6DF7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Largo Giovanni Alessandro Brambilla, 3, Firenze</w:t>
            </w:r>
          </w:p>
        </w:tc>
      </w:tr>
      <w:tr w:rsidR="00140EAA" w:rsidRPr="00944186" w14:paraId="4B14FA3F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D106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2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2C6B9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Staurenghi Giovanni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5E22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C di Oculistica, Università degli Studi, Azienda Ospedaliera Luigi Sacco Polo Universitario, ASST Fatebenefratelli Sacco </w:t>
            </w:r>
          </w:p>
          <w:p w14:paraId="754DF74B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Giovanni Battista Grassi, 74, Milano</w:t>
            </w:r>
          </w:p>
        </w:tc>
      </w:tr>
      <w:tr w:rsidR="00140EAA" w:rsidRPr="00E3593A" w14:paraId="04285C61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226B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3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536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Bandello Francesc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DCC2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 di Oculistica, IRCCS Ospedale San Raffaele </w:t>
            </w:r>
          </w:p>
          <w:p w14:paraId="0EAFAA6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Via Olgettina, 60, Milano</w:t>
            </w:r>
          </w:p>
        </w:tc>
      </w:tr>
      <w:tr w:rsidR="00140EAA" w:rsidRPr="00944186" w14:paraId="54327E58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A27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4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B0E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Viola Francesc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CAA2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635C89">
              <w:rPr>
                <w:rFonts w:eastAsia="MS Mincho"/>
                <w:lang w:val="it-IT" w:eastAsia="zh-CN"/>
              </w:rPr>
              <w:t>U.O.C. di Oculistica Fondazione IRCCS Ca' Granda Ospedale Maggiore Policlinico, Università degli Studi,Via Manfredo Fanti, 6, Milano</w:t>
            </w:r>
          </w:p>
        </w:tc>
      </w:tr>
      <w:tr w:rsidR="00140EAA" w:rsidRPr="00E3593A" w14:paraId="463BC64B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D97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5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D93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Boscia Francesc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E54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 di Oftalmologia Clinica Oculistica, Azienda Ospedaliero-Universitaria di Sassari </w:t>
            </w:r>
          </w:p>
          <w:p w14:paraId="76556CC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Viale San Pietro, 43, Sassari</w:t>
            </w:r>
          </w:p>
        </w:tc>
      </w:tr>
      <w:tr w:rsidR="00140EAA" w:rsidRPr="00E3593A" w14:paraId="726B91DB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1292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6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5764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Giustolisi Rosalia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3D9E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S. Centro Maculopatie Clinica Oculistica, Università La Sapienza, A.O. Policlinico Umberto I </w:t>
            </w:r>
          </w:p>
          <w:p w14:paraId="33F5A945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le del Policlinico, 155, Roma</w:t>
            </w:r>
          </w:p>
        </w:tc>
      </w:tr>
      <w:tr w:rsidR="00140EAA" w:rsidRPr="00944186" w14:paraId="5329FFD6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77DF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7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31E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Varano Monica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7E2E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S. Retina Medica, Presidio Ospedaliero Britannico, IRCCS Fondazione G.B. Bietti </w:t>
            </w:r>
          </w:p>
          <w:p w14:paraId="5E8C9B2D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>Via di Santo Stefano Rotondo, Roma</w:t>
            </w:r>
          </w:p>
        </w:tc>
      </w:tr>
      <w:tr w:rsidR="00140EAA" w:rsidRPr="00E3593A" w14:paraId="7EFA38A8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A391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lastRenderedPageBreak/>
              <w:t>18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9797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Furino Claudi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524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 Oftalmologia Universitaria, Università degli Studi, Az. Osp. Univ. Consorziale Policlinico di Bari </w:t>
            </w:r>
          </w:p>
          <w:p w14:paraId="6443254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Piazzale Giulio Cesare,11, Bari</w:t>
            </w:r>
          </w:p>
        </w:tc>
      </w:tr>
      <w:tr w:rsidR="00140EAA" w:rsidRPr="00E3593A" w14:paraId="3B5BB0F3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8EB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19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3031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Coppola Michele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BCD7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C Oculistica, Azienda Ospedaliera San Gerardo, ASST Monza </w:t>
            </w:r>
          </w:p>
          <w:p w14:paraId="1FEF534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Via Pergolesi, 33, Monza</w:t>
            </w:r>
          </w:p>
        </w:tc>
      </w:tr>
      <w:tr w:rsidR="00140EAA" w:rsidRPr="00E3593A" w14:paraId="27BF3EF3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3D6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0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A48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Cagini Carl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E8D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S.C. Clinica Oculistica, Ospedale Santa Maria della Misericordia - Loc. S. Andrea delle Fratte, Azienda Ospedaliera di Perugia </w:t>
            </w:r>
          </w:p>
          <w:p w14:paraId="5AB68954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Piazzale Giorgio Menghini, 1, Perugia</w:t>
            </w:r>
          </w:p>
        </w:tc>
      </w:tr>
      <w:tr w:rsidR="00140EAA" w:rsidRPr="00944186" w14:paraId="14D3EC0A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A52D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1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925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Pucci Vincenz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786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 di Oculistica, Presidio di Desenzano del Garda, ASST del Garda </w:t>
            </w:r>
          </w:p>
          <w:p w14:paraId="33350A2B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Localita' Montecroce, Desenzano del Garda</w:t>
            </w:r>
          </w:p>
        </w:tc>
      </w:tr>
      <w:tr w:rsidR="00140EAA" w:rsidRPr="00944186" w14:paraId="44915BE5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FC0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2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4099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Migliavacca Luca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1B0D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 di Oculistica, Università degli Studi, Azienda Ospedaliera S. Paolo, ASST Santi Paolo e Carlo </w:t>
            </w:r>
          </w:p>
          <w:p w14:paraId="61B3AA19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Antonio di Rudinì, 8, Milano</w:t>
            </w:r>
          </w:p>
        </w:tc>
      </w:tr>
      <w:tr w:rsidR="00140EAA" w:rsidRPr="00944186" w14:paraId="7C4BD745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F3FB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3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8CC1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Laborante Antoni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74D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C. di Oculistica, IRCCS Casa Sollievo della Sofferenza </w:t>
            </w:r>
          </w:p>
          <w:p w14:paraId="603F6D2A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le Cappuccini, 1, San Giovanni Rotondo</w:t>
            </w:r>
          </w:p>
        </w:tc>
      </w:tr>
      <w:tr w:rsidR="00140EAA" w:rsidRPr="00E3593A" w14:paraId="29E3BF1F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6B4E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5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3EE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Peiretti Enric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7DF6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Clinica Oculistica, Ospedale S. Giovanni di Dio, Azienda Ospedaliero-Universitaria di Cagliari </w:t>
            </w:r>
          </w:p>
          <w:p w14:paraId="4AEE0FDF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Via Ospedale, 46/54, Cagliari</w:t>
            </w:r>
          </w:p>
        </w:tc>
      </w:tr>
      <w:tr w:rsidR="00140EAA" w:rsidRPr="00944186" w14:paraId="1F1C9BC1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CB53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6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F870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Micelli Ferrari Tommaso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A8688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C. di Oculistica, Ente Ecclesiastico Ospedale Generale Regionale F. Miulli </w:t>
            </w:r>
          </w:p>
          <w:p w14:paraId="4D67B877" w14:textId="77777777" w:rsidR="00140EAA" w:rsidRPr="00613F42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Strada Prov. 127 Acquaviva - Santeramo Km. 4, 100, Acquaviva delle Fonti</w:t>
            </w:r>
          </w:p>
        </w:tc>
      </w:tr>
      <w:tr w:rsidR="00140EAA" w:rsidRPr="00944186" w14:paraId="0C725AED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FEB85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7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0DD4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Mariotti Cesare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66EA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S.O.D. Clinica Oculistica, Università degli Studi, A.O.U. Osp. Riuniti Umberto I-GM Lancisi-G. </w:t>
            </w:r>
            <w:r w:rsidRPr="00E3593A">
              <w:rPr>
                <w:rFonts w:eastAsia="MS Mincho"/>
                <w:lang w:eastAsia="zh-CN"/>
              </w:rPr>
              <w:t xml:space="preserve">Salesi </w:t>
            </w:r>
          </w:p>
          <w:p w14:paraId="419F043C" w14:textId="77777777" w:rsidR="00140EAA" w:rsidRPr="00DB04F6" w:rsidRDefault="00140EAA" w:rsidP="00EE5CE5">
            <w:pPr>
              <w:spacing w:after="0" w:line="240" w:lineRule="auto"/>
              <w:rPr>
                <w:lang w:val="it-IT"/>
              </w:rPr>
            </w:pPr>
            <w:r w:rsidRPr="00E3593A">
              <w:rPr>
                <w:rFonts w:eastAsia="MS Mincho"/>
                <w:i/>
                <w:iCs/>
                <w:lang w:val="it-IT" w:eastAsia="zh-CN"/>
              </w:rPr>
              <w:t>Via Conca, 71 – Località Torrette, Ancona</w:t>
            </w:r>
          </w:p>
        </w:tc>
      </w:tr>
      <w:tr w:rsidR="00140EAA" w:rsidRPr="00E3593A" w14:paraId="4FFEFFE5" w14:textId="77777777" w:rsidTr="00EE5CE5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E382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29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2A88C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lang w:eastAsia="zh-CN"/>
              </w:rPr>
              <w:t>Romeo Giuseppe</w:t>
            </w:r>
          </w:p>
        </w:tc>
        <w:tc>
          <w:tcPr>
            <w:tcW w:w="3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F725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val="it-IT" w:eastAsia="zh-CN"/>
              </w:rPr>
            </w:pPr>
            <w:r w:rsidRPr="00E3593A">
              <w:rPr>
                <w:rFonts w:eastAsia="MS Mincho"/>
                <w:lang w:val="it-IT" w:eastAsia="zh-CN"/>
              </w:rPr>
              <w:t xml:space="preserve">U.O.C. di Oculistica, Presidio Ospedaliero di Milazzo - ASP di Messina </w:t>
            </w:r>
          </w:p>
          <w:p w14:paraId="1C1E430D" w14:textId="77777777" w:rsidR="00140EAA" w:rsidRPr="00E3593A" w:rsidRDefault="00140EAA" w:rsidP="00EE5CE5">
            <w:pPr>
              <w:spacing w:after="0" w:line="240" w:lineRule="auto"/>
              <w:rPr>
                <w:rFonts w:eastAsia="MS Mincho"/>
                <w:lang w:eastAsia="zh-CN"/>
              </w:rPr>
            </w:pPr>
            <w:r w:rsidRPr="00E3593A">
              <w:rPr>
                <w:rFonts w:eastAsia="MS Mincho"/>
                <w:i/>
                <w:iCs/>
                <w:lang w:eastAsia="zh-CN"/>
              </w:rPr>
              <w:t>Contrada Villaggio Grazia, Milazzo</w:t>
            </w:r>
          </w:p>
        </w:tc>
      </w:tr>
    </w:tbl>
    <w:p w14:paraId="04ABDA8C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153C6" w14:textId="77777777" w:rsidR="00140EAA" w:rsidRDefault="00140EAA" w:rsidP="00140EAA">
      <w:pPr>
        <w:spacing w:after="0" w:line="240" w:lineRule="auto"/>
      </w:pPr>
      <w:r>
        <w:separator/>
      </w:r>
    </w:p>
  </w:endnote>
  <w:endnote w:type="continuationSeparator" w:id="0">
    <w:p w14:paraId="7D883085" w14:textId="77777777" w:rsidR="00140EAA" w:rsidRDefault="00140EAA" w:rsidP="00140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0605E" w14:textId="77777777" w:rsidR="00140EAA" w:rsidRDefault="00140EAA" w:rsidP="00140EAA">
      <w:pPr>
        <w:spacing w:after="0" w:line="240" w:lineRule="auto"/>
      </w:pPr>
      <w:r>
        <w:separator/>
      </w:r>
    </w:p>
  </w:footnote>
  <w:footnote w:type="continuationSeparator" w:id="0">
    <w:p w14:paraId="11F34C00" w14:textId="77777777" w:rsidR="00140EAA" w:rsidRDefault="00140EAA" w:rsidP="00140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activeWritingStyle w:appName="MSWord" w:lang="it-IT" w:vendorID="64" w:dllVersion="131078" w:nlCheck="1" w:checkStyle="0"/>
  <w:activeWritingStyle w:appName="MSWord" w:lang="en-US" w:vendorID="64" w:dllVersion="131078" w:nlCheck="1" w:checkStyle="1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F9"/>
    <w:rsid w:val="00140EAA"/>
    <w:rsid w:val="003550F4"/>
    <w:rsid w:val="004A5313"/>
    <w:rsid w:val="004D0E76"/>
    <w:rsid w:val="00514DF3"/>
    <w:rsid w:val="00A23FF9"/>
    <w:rsid w:val="00CA5B3C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C00C412"/>
  <w15:chartTrackingRefBased/>
  <w15:docId w15:val="{A59E4D5E-3756-404F-9F01-0A76FE6A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E938F5AF4364198C9F7C7113643BD" ma:contentTypeVersion="14" ma:contentTypeDescription="Create a new document." ma:contentTypeScope="" ma:versionID="1beb68cb9a2cbde1cda1e28b202580cf">
  <xsd:schema xmlns:xsd="http://www.w3.org/2001/XMLSchema" xmlns:xs="http://www.w3.org/2001/XMLSchema" xmlns:p="http://schemas.microsoft.com/office/2006/metadata/properties" xmlns:ns3="ea2f0edd-4856-4c0c-908c-3d7acf68a1bb" xmlns:ns4="2869a65d-ea13-4bd7-8b73-ab1293d51ddd" targetNamespace="http://schemas.microsoft.com/office/2006/metadata/properties" ma:root="true" ma:fieldsID="b017635177fcabdb32e3c1833fff0119" ns3:_="" ns4:_="">
    <xsd:import namespace="ea2f0edd-4856-4c0c-908c-3d7acf68a1bb"/>
    <xsd:import namespace="2869a65d-ea13-4bd7-8b73-ab1293d51d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0edd-4856-4c0c-908c-3d7acf68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9a65d-ea13-4bd7-8b73-ab1293d51d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E1B926-4EFE-4618-9E62-EBC5E165E8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62690A-0869-480E-9F1D-94CE4B195EF6}">
  <ds:schemaRefs>
    <ds:schemaRef ds:uri="http://schemas.microsoft.com/office/2006/documentManagement/types"/>
    <ds:schemaRef ds:uri="http://purl.org/dc/elements/1.1/"/>
    <ds:schemaRef ds:uri="ea2f0edd-4856-4c0c-908c-3d7acf68a1bb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2869a65d-ea13-4bd7-8b73-ab1293d51dd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D8C8468-71B1-4F8C-9C1E-592CF4C35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0edd-4856-4c0c-908c-3d7acf68a1bb"/>
    <ds:schemaRef ds:uri="2869a65d-ea13-4bd7-8b73-ab1293d51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Khushboo-1</dc:creator>
  <cp:keywords/>
  <dc:description/>
  <cp:lastModifiedBy>Swapna Ganduri</cp:lastModifiedBy>
  <cp:revision>2</cp:revision>
  <dcterms:created xsi:type="dcterms:W3CDTF">2021-08-13T01:02:00Z</dcterms:created>
  <dcterms:modified xsi:type="dcterms:W3CDTF">2021-08-13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32:4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fdf27e16-cb5e-4621-a879-fbf92af79dcc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46E938F5AF4364198C9F7C7113643BD</vt:lpwstr>
  </property>
</Properties>
</file>